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9F155" w14:textId="4B955A32" w:rsidR="00622A9A" w:rsidRDefault="00EE7985">
      <w:pPr>
        <w:widowControl/>
        <w:jc w:val="left"/>
        <w:rPr>
          <w:rFonts w:ascii="ＭＳ Ｐゴシック" w:eastAsia="ＭＳ Ｐゴシック" w:hAnsi="ＭＳ Ｐゴシック" w:cs="ＭＳ Ｐゴシック"/>
          <w:sz w:val="24"/>
          <w:szCs w:val="24"/>
        </w:rPr>
      </w:pPr>
      <w:bookmarkStart w:id="0" w:name="_heading=h.gjdgxs" w:colFirst="0" w:colLast="0"/>
      <w:bookmarkEnd w:id="0"/>
      <w:proofErr w:type="spellStart"/>
      <w:r>
        <w:rPr>
          <w:rFonts w:ascii="Arial" w:eastAsia="Arial" w:hAnsi="Arial" w:cs="Arial"/>
          <w:b/>
          <w:color w:val="000000"/>
          <w:sz w:val="26"/>
          <w:szCs w:val="26"/>
        </w:rPr>
        <w:t>eTable</w:t>
      </w:r>
      <w:proofErr w:type="spellEnd"/>
      <w:r>
        <w:rPr>
          <w:rFonts w:ascii="Arial" w:eastAsia="Arial" w:hAnsi="Arial" w:cs="Arial"/>
          <w:b/>
          <w:color w:val="000000"/>
          <w:sz w:val="26"/>
          <w:szCs w:val="26"/>
        </w:rPr>
        <w:t xml:space="preserve"> 4</w:t>
      </w:r>
      <w:r>
        <w:rPr>
          <w:rFonts w:ascii="Arial" w:eastAsia="Arial" w:hAnsi="Arial" w:cs="Arial"/>
          <w:b/>
          <w:color w:val="000000"/>
          <w:sz w:val="26"/>
          <w:szCs w:val="26"/>
        </w:rPr>
        <w:t>. Characteristics of focus group interview</w:t>
      </w:r>
    </w:p>
    <w:p w14:paraId="765C26B6" w14:textId="77777777" w:rsidR="00622A9A" w:rsidRDefault="00622A9A">
      <w:pPr>
        <w:widowControl/>
        <w:jc w:val="left"/>
        <w:rPr>
          <w:rFonts w:ascii="ＭＳ Ｐゴシック" w:eastAsia="ＭＳ Ｐゴシック" w:hAnsi="ＭＳ Ｐゴシック" w:cs="ＭＳ Ｐゴシック"/>
          <w:sz w:val="24"/>
          <w:szCs w:val="24"/>
        </w:rPr>
      </w:pPr>
    </w:p>
    <w:tbl>
      <w:tblPr>
        <w:tblStyle w:val="a7"/>
        <w:tblW w:w="8495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6086"/>
        <w:gridCol w:w="2409"/>
      </w:tblGrid>
      <w:tr w:rsidR="00622A9A" w14:paraId="367BF60C" w14:textId="77777777">
        <w:trPr>
          <w:trHeight w:val="255"/>
        </w:trPr>
        <w:tc>
          <w:tcPr>
            <w:tcW w:w="6086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461658" w14:textId="77777777" w:rsidR="00622A9A" w:rsidRDefault="00EE798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3D3FC1E" w14:textId="77777777" w:rsidR="00622A9A" w:rsidRDefault="00EE798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 = 11</w:t>
            </w:r>
          </w:p>
        </w:tc>
      </w:tr>
      <w:tr w:rsidR="00622A9A" w14:paraId="0EEFBA22" w14:textId="77777777">
        <w:trPr>
          <w:trHeight w:val="255"/>
        </w:trPr>
        <w:tc>
          <w:tcPr>
            <w:tcW w:w="6086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9AFA75" w14:textId="77777777" w:rsidR="00622A9A" w:rsidRDefault="00EE798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ars of clinical experience     Median (IQR)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0873B02" w14:textId="77777777" w:rsidR="00622A9A" w:rsidRDefault="00EE798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 (16-19.5)</w:t>
            </w:r>
          </w:p>
        </w:tc>
      </w:tr>
      <w:tr w:rsidR="00622A9A" w14:paraId="17F6BC47" w14:textId="77777777">
        <w:trPr>
          <w:trHeight w:val="210"/>
        </w:trPr>
        <w:tc>
          <w:tcPr>
            <w:tcW w:w="6086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C46E50" w14:textId="77777777" w:rsidR="00622A9A" w:rsidRDefault="00EE798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Female                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ab/>
              <w:t xml:space="preserve">                 n (%)</w:t>
            </w:r>
          </w:p>
        </w:tc>
        <w:tc>
          <w:tcPr>
            <w:tcW w:w="24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C8C33D" w14:textId="77777777" w:rsidR="00622A9A" w:rsidRDefault="00EE798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45.5)</w:t>
            </w:r>
          </w:p>
        </w:tc>
      </w:tr>
      <w:tr w:rsidR="00622A9A" w14:paraId="730801C2" w14:textId="77777777">
        <w:trPr>
          <w:trHeight w:val="30"/>
        </w:trPr>
        <w:tc>
          <w:tcPr>
            <w:tcW w:w="6086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A19D59" w14:textId="77777777" w:rsidR="00622A9A" w:rsidRDefault="00EE798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sdt>
              <w:sdtPr>
                <w:tag w:val="goog_rdk_0"/>
                <w:id w:val="1050353732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>Facility</w:t>
                </w:r>
                <w:r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 xml:space="preserve">　　　　　　　　　　　　　　　　　　　　　　</w:t>
                </w:r>
                <w:r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 xml:space="preserve"> n (%)</w:t>
                </w:r>
              </w:sdtContent>
            </w:sdt>
          </w:p>
        </w:tc>
        <w:tc>
          <w:tcPr>
            <w:tcW w:w="2409" w:type="dxa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61E49F5" w14:textId="77777777" w:rsidR="00622A9A" w:rsidRDefault="00622A9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</w:p>
        </w:tc>
      </w:tr>
      <w:tr w:rsidR="00622A9A" w14:paraId="13903239" w14:textId="77777777">
        <w:trPr>
          <w:trHeight w:val="15"/>
        </w:trPr>
        <w:tc>
          <w:tcPr>
            <w:tcW w:w="6086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3873CE" w14:textId="77777777" w:rsidR="00622A9A" w:rsidRDefault="00EE798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sdt>
              <w:sdtPr>
                <w:tag w:val="goog_rdk_1"/>
                <w:id w:val="255563236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 xml:space="preserve">　</w:t>
                </w:r>
                <w:r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 xml:space="preserve">Educational      </w:t>
                </w:r>
                <w:r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 xml:space="preserve">　　　　　</w:t>
                </w:r>
                <w:r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>     </w:t>
                </w:r>
                <w:r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 xml:space="preserve">　　　　　　</w:t>
                </w:r>
                <w:r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 xml:space="preserve"> </w:t>
                </w:r>
              </w:sdtContent>
            </w:sdt>
          </w:p>
        </w:tc>
        <w:tc>
          <w:tcPr>
            <w:tcW w:w="24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BF50EC" w14:textId="77777777" w:rsidR="00622A9A" w:rsidRDefault="00EE798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27.3)</w:t>
            </w:r>
          </w:p>
        </w:tc>
      </w:tr>
      <w:tr w:rsidR="00622A9A" w14:paraId="261D2FAF" w14:textId="77777777">
        <w:trPr>
          <w:trHeight w:val="135"/>
        </w:trPr>
        <w:tc>
          <w:tcPr>
            <w:tcW w:w="6086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E368EF" w14:textId="77777777" w:rsidR="00622A9A" w:rsidRDefault="00EE798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sdt>
              <w:sdtPr>
                <w:tag w:val="goog_rdk_2"/>
                <w:id w:val="-1283030814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 xml:space="preserve">　</w:t>
                </w:r>
                <w:r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>Univer</w:t>
                </w:r>
              </w:sdtContent>
            </w:sdt>
            <w:r>
              <w:rPr>
                <w:rFonts w:ascii="Arial" w:eastAsia="Arial" w:hAnsi="Arial" w:cs="Arial"/>
                <w:sz w:val="22"/>
                <w:szCs w:val="22"/>
              </w:rPr>
              <w:t>s</w:t>
            </w:r>
            <w:sdt>
              <w:sdtPr>
                <w:tag w:val="goog_rdk_3"/>
                <w:id w:val="-926883920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 xml:space="preserve">ity hospital       </w:t>
                </w:r>
                <w:r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 xml:space="preserve">　　　</w:t>
                </w:r>
                <w:r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> </w:t>
                </w:r>
                <w:r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 xml:space="preserve">　　　　　</w:t>
                </w:r>
              </w:sdtContent>
            </w:sdt>
          </w:p>
        </w:tc>
        <w:tc>
          <w:tcPr>
            <w:tcW w:w="24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3D6374" w14:textId="77777777" w:rsidR="00622A9A" w:rsidRDefault="00EE798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27.3)</w:t>
            </w:r>
          </w:p>
        </w:tc>
      </w:tr>
      <w:tr w:rsidR="00622A9A" w14:paraId="1C568995" w14:textId="77777777">
        <w:trPr>
          <w:trHeight w:val="105"/>
        </w:trPr>
        <w:tc>
          <w:tcPr>
            <w:tcW w:w="6086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BB1E8C" w14:textId="77777777" w:rsidR="00622A9A" w:rsidRDefault="00EE798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sdt>
              <w:sdtPr>
                <w:tag w:val="goog_rdk_4"/>
                <w:id w:val="-797757596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 xml:space="preserve">　</w:t>
                </w:r>
                <w:r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 xml:space="preserve">General hospital </w:t>
                </w:r>
                <w:r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 xml:space="preserve">　　　　</w:t>
                </w:r>
              </w:sdtContent>
            </w:sdt>
          </w:p>
        </w:tc>
        <w:tc>
          <w:tcPr>
            <w:tcW w:w="24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8FAFC2" w14:textId="77777777" w:rsidR="00622A9A" w:rsidRDefault="00EE798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45.5)</w:t>
            </w:r>
          </w:p>
        </w:tc>
      </w:tr>
      <w:tr w:rsidR="00622A9A" w14:paraId="76EEEBF5" w14:textId="77777777">
        <w:trPr>
          <w:trHeight w:val="255"/>
        </w:trPr>
        <w:tc>
          <w:tcPr>
            <w:tcW w:w="6086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E8E661" w14:textId="77777777" w:rsidR="00622A9A" w:rsidRDefault="00EE798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ertification                          n (%)</w:t>
            </w:r>
          </w:p>
        </w:tc>
        <w:tc>
          <w:tcPr>
            <w:tcW w:w="2409" w:type="dxa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7DAFB7F" w14:textId="77777777" w:rsidR="00622A9A" w:rsidRDefault="00622A9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</w:p>
        </w:tc>
      </w:tr>
      <w:tr w:rsidR="00622A9A" w14:paraId="46E71C51" w14:textId="77777777">
        <w:trPr>
          <w:trHeight w:val="270"/>
        </w:trPr>
        <w:tc>
          <w:tcPr>
            <w:tcW w:w="608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DF1861" w14:textId="77777777" w:rsidR="00622A9A" w:rsidRDefault="00EE798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sdt>
              <w:sdtPr>
                <w:tag w:val="goog_rdk_5"/>
                <w:id w:val="1444882645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 xml:space="preserve">　</w:t>
                </w:r>
                <w:r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 xml:space="preserve">Certified Nurses </w:t>
                </w:r>
                <w:r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ab/>
                </w:r>
                <w:r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 xml:space="preserve">　　　　</w:t>
                </w:r>
                <w:r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 xml:space="preserve">  </w:t>
                </w:r>
              </w:sdtContent>
            </w:sdt>
          </w:p>
        </w:tc>
        <w:tc>
          <w:tcPr>
            <w:tcW w:w="24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B71D2C" w14:textId="77777777" w:rsidR="00622A9A" w:rsidRDefault="00EE798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45.5)</w:t>
            </w:r>
          </w:p>
        </w:tc>
      </w:tr>
      <w:tr w:rsidR="00622A9A" w14:paraId="6B5AD823" w14:textId="77777777">
        <w:trPr>
          <w:trHeight w:val="315"/>
        </w:trPr>
        <w:tc>
          <w:tcPr>
            <w:tcW w:w="608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3628AB" w14:textId="77777777" w:rsidR="00622A9A" w:rsidRDefault="00EE798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sdt>
              <w:sdtPr>
                <w:tag w:val="goog_rdk_6"/>
                <w:id w:val="-742562609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 xml:space="preserve">　</w:t>
                </w:r>
                <w:r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 xml:space="preserve">Clinical Nurse Specialists </w:t>
                </w:r>
                <w:r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ab/>
                </w:r>
                <w:r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 xml:space="preserve">　</w:t>
                </w:r>
                <w:r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 xml:space="preserve"> </w:t>
                </w:r>
              </w:sdtContent>
            </w:sdt>
          </w:p>
        </w:tc>
        <w:tc>
          <w:tcPr>
            <w:tcW w:w="24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C2E869" w14:textId="77777777" w:rsidR="00622A9A" w:rsidRDefault="00EE798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45.5)</w:t>
            </w:r>
          </w:p>
        </w:tc>
      </w:tr>
      <w:tr w:rsidR="00622A9A" w14:paraId="31D401B5" w14:textId="77777777">
        <w:tc>
          <w:tcPr>
            <w:tcW w:w="6086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22A84F" w14:textId="77777777" w:rsidR="00622A9A" w:rsidRDefault="00EE798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ighest educational level              n (%)</w:t>
            </w:r>
          </w:p>
        </w:tc>
        <w:tc>
          <w:tcPr>
            <w:tcW w:w="2409" w:type="dxa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79FA043" w14:textId="77777777" w:rsidR="00622A9A" w:rsidRDefault="00622A9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</w:p>
        </w:tc>
      </w:tr>
      <w:tr w:rsidR="00622A9A" w14:paraId="1FA8E9CF" w14:textId="77777777">
        <w:trPr>
          <w:trHeight w:val="285"/>
        </w:trPr>
        <w:tc>
          <w:tcPr>
            <w:tcW w:w="608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524EA7" w14:textId="77777777" w:rsidR="00622A9A" w:rsidRDefault="00EE798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sdt>
              <w:sdtPr>
                <w:tag w:val="goog_rdk_7"/>
                <w:id w:val="-1072418952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 xml:space="preserve">　</w:t>
                </w:r>
                <w:r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 xml:space="preserve">Master’s program    </w:t>
                </w:r>
                <w:r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 xml:space="preserve">　　　　</w:t>
                </w:r>
                <w:r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 xml:space="preserve"> </w:t>
                </w:r>
              </w:sdtContent>
            </w:sdt>
          </w:p>
        </w:tc>
        <w:tc>
          <w:tcPr>
            <w:tcW w:w="24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A02499" w14:textId="77777777" w:rsidR="00622A9A" w:rsidRDefault="00EE798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45.5)</w:t>
            </w:r>
          </w:p>
        </w:tc>
      </w:tr>
      <w:tr w:rsidR="00622A9A" w14:paraId="43260BA4" w14:textId="77777777">
        <w:trPr>
          <w:trHeight w:val="120"/>
        </w:trPr>
        <w:tc>
          <w:tcPr>
            <w:tcW w:w="608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1E7714" w14:textId="77777777" w:rsidR="00622A9A" w:rsidRDefault="00EE798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sdt>
              <w:sdtPr>
                <w:tag w:val="goog_rdk_8"/>
                <w:id w:val="1704753478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 xml:space="preserve">　</w:t>
                </w:r>
                <w:r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 xml:space="preserve">Doctoral program     </w:t>
                </w:r>
                <w:r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 xml:space="preserve">　　　</w:t>
                </w:r>
              </w:sdtContent>
            </w:sdt>
          </w:p>
        </w:tc>
        <w:tc>
          <w:tcPr>
            <w:tcW w:w="24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CAFBAD" w14:textId="77777777" w:rsidR="00622A9A" w:rsidRDefault="00EE798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9.1)</w:t>
            </w:r>
          </w:p>
        </w:tc>
      </w:tr>
      <w:tr w:rsidR="00622A9A" w14:paraId="54445373" w14:textId="77777777">
        <w:trPr>
          <w:trHeight w:val="90"/>
        </w:trPr>
        <w:tc>
          <w:tcPr>
            <w:tcW w:w="6086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996CB8" w14:textId="77777777" w:rsidR="00622A9A" w:rsidRDefault="00EE798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gion in Japan                      n (%)</w:t>
            </w:r>
          </w:p>
        </w:tc>
        <w:tc>
          <w:tcPr>
            <w:tcW w:w="2409" w:type="dxa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9EC9607" w14:textId="77777777" w:rsidR="00622A9A" w:rsidRDefault="00622A9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</w:p>
        </w:tc>
      </w:tr>
      <w:tr w:rsidR="00622A9A" w14:paraId="5556F3B0" w14:textId="77777777">
        <w:trPr>
          <w:trHeight w:val="165"/>
        </w:trPr>
        <w:tc>
          <w:tcPr>
            <w:tcW w:w="608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423280" w14:textId="77777777" w:rsidR="00622A9A" w:rsidRDefault="00EE798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sdt>
              <w:sdtPr>
                <w:tag w:val="goog_rdk_9"/>
                <w:id w:val="-816180598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 xml:space="preserve">　</w:t>
                </w:r>
                <w:r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 xml:space="preserve">Hokkaido/Tohoku                   </w:t>
                </w:r>
              </w:sdtContent>
            </w:sdt>
          </w:p>
        </w:tc>
        <w:tc>
          <w:tcPr>
            <w:tcW w:w="24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983C87" w14:textId="77777777" w:rsidR="00622A9A" w:rsidRDefault="00EE798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18.2)</w:t>
            </w:r>
          </w:p>
        </w:tc>
      </w:tr>
      <w:tr w:rsidR="00622A9A" w14:paraId="6B35A6B0" w14:textId="77777777">
        <w:trPr>
          <w:trHeight w:val="270"/>
        </w:trPr>
        <w:tc>
          <w:tcPr>
            <w:tcW w:w="608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CF8F77" w14:textId="77777777" w:rsidR="00622A9A" w:rsidRDefault="00EE798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sdt>
              <w:sdtPr>
                <w:tag w:val="goog_rdk_10"/>
                <w:id w:val="-1788342297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 xml:space="preserve">　</w:t>
                </w:r>
                <w:r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 xml:space="preserve">Kanto/Chubu                          </w:t>
                </w:r>
              </w:sdtContent>
            </w:sdt>
          </w:p>
        </w:tc>
        <w:tc>
          <w:tcPr>
            <w:tcW w:w="24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BF8A9E" w14:textId="77777777" w:rsidR="00622A9A" w:rsidRDefault="00EE798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45.5)</w:t>
            </w:r>
          </w:p>
        </w:tc>
      </w:tr>
      <w:tr w:rsidR="00622A9A" w14:paraId="43958AE6" w14:textId="77777777">
        <w:trPr>
          <w:trHeight w:val="480"/>
        </w:trPr>
        <w:tc>
          <w:tcPr>
            <w:tcW w:w="608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489F3C" w14:textId="77777777" w:rsidR="00622A9A" w:rsidRDefault="00EE798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sdt>
              <w:sdtPr>
                <w:tag w:val="goog_rdk_11"/>
                <w:id w:val="1589962202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 xml:space="preserve">　</w:t>
                </w:r>
                <w:r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 xml:space="preserve">Kinki/Chugoku/Shikoku          </w:t>
                </w:r>
              </w:sdtContent>
            </w:sdt>
          </w:p>
        </w:tc>
        <w:tc>
          <w:tcPr>
            <w:tcW w:w="24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11667C" w14:textId="77777777" w:rsidR="00622A9A" w:rsidRDefault="00EE798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18.2)</w:t>
            </w:r>
          </w:p>
        </w:tc>
      </w:tr>
      <w:tr w:rsidR="00622A9A" w14:paraId="4A0E6DBB" w14:textId="77777777">
        <w:trPr>
          <w:trHeight w:val="231"/>
        </w:trPr>
        <w:tc>
          <w:tcPr>
            <w:tcW w:w="6086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FE6A1A" w14:textId="77777777" w:rsidR="00622A9A" w:rsidRDefault="00EE798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sdt>
              <w:sdtPr>
                <w:tag w:val="goog_rdk_12"/>
                <w:id w:val="1424143009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 xml:space="preserve">　</w:t>
                </w:r>
                <w:r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 xml:space="preserve">Kyushu/Okinawa </w:t>
                </w:r>
                <w:r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 xml:space="preserve">　　　</w:t>
                </w:r>
                <w:r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 xml:space="preserve">        </w:t>
                </w:r>
              </w:sdtContent>
            </w:sdt>
          </w:p>
        </w:tc>
        <w:tc>
          <w:tcPr>
            <w:tcW w:w="2409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394B66" w14:textId="77777777" w:rsidR="00622A9A" w:rsidRDefault="00EE798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18.2)</w:t>
            </w:r>
          </w:p>
        </w:tc>
      </w:tr>
    </w:tbl>
    <w:p w14:paraId="26948B82" w14:textId="77777777" w:rsidR="00622A9A" w:rsidRDefault="00622A9A"/>
    <w:sectPr w:rsidR="00622A9A">
      <w:pgSz w:w="11900" w:h="16840"/>
      <w:pgMar w:top="1985" w:right="1701" w:bottom="1701" w:left="1701" w:header="851" w:footer="992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2A9A"/>
    <w:rsid w:val="00622A9A"/>
    <w:rsid w:val="00EE7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0EF700"/>
  <w15:docId w15:val="{DFDC6154-7C6F-0D48-95CA-9FCCC76E1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Balloon Text"/>
    <w:basedOn w:val="a"/>
    <w:link w:val="a5"/>
    <w:uiPriority w:val="99"/>
    <w:semiHidden/>
    <w:unhideWhenUsed/>
    <w:rsid w:val="007518E9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518E9"/>
    <w:rPr>
      <w:rFonts w:ascii="ＭＳ 明朝" w:eastAsia="ＭＳ 明朝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DD6F2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character" w:customStyle="1" w:styleId="apple-tab-span">
    <w:name w:val="apple-tab-span"/>
    <w:basedOn w:val="a0"/>
    <w:rsid w:val="00DD6F21"/>
  </w:style>
  <w:style w:type="paragraph" w:styleId="a6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Qk43uYzecEGp7Yej7nE4Iy5Udig==">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櫻本秀明</dc:creator>
  <cp:lastModifiedBy>櫻本秀明</cp:lastModifiedBy>
  <cp:revision>2</cp:revision>
  <dcterms:created xsi:type="dcterms:W3CDTF">2022-05-12T03:07:00Z</dcterms:created>
  <dcterms:modified xsi:type="dcterms:W3CDTF">2022-05-16T04:03:00Z</dcterms:modified>
</cp:coreProperties>
</file>